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820"/>
        <w:gridCol w:w="3317"/>
      </w:tblGrid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4B3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2 in I</w:t>
            </w:r>
            <w:r w:rsidR="00823F9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TROD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D44B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Paragraph </w:t>
            </w:r>
            <w:r w:rsidR="003B199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4D44B3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in I</w:t>
            </w:r>
            <w:r w:rsidR="00823F9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NTRODU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57DF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Paragraph 1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14AFD" w:rsidRPr="00214AF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823F9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2</w:t>
            </w:r>
            <w:r w:rsidR="00214AFD" w:rsidRPr="00214AF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 w:rsidRPr="005914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823F9B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4</w:t>
            </w:r>
            <w:r w:rsidR="0059149B" w:rsidRPr="0059149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 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823F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All data were available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6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9149B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his adjustment was not conducted</w:t>
            </w:r>
            <w:r w:rsidR="00636F5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 because t</w:t>
            </w:r>
            <w:r w:rsidR="00636F5F" w:rsidRPr="00636F5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he original studies did not conduct the adjustment for </w:t>
            </w:r>
            <w:proofErr w:type="spellStart"/>
            <w:r w:rsidR="00636F5F" w:rsidRPr="00636F5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nvironmenttal</w:t>
            </w:r>
            <w:proofErr w:type="spellEnd"/>
            <w:r w:rsidR="00636F5F" w:rsidRPr="00636F5F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effects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6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079EC" w:rsidRPr="00B079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636F5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B079EC" w:rsidRPr="00B079E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6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636F5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Describe and justify the choice of model for th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6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636F5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636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636F5F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636F5F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 xml:space="preserve">NO. </w:t>
            </w:r>
            <w:r w:rsidR="002F495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They are Chinese population totally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2F495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5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ind w:left="120" w:hangingChars="50" w:hanging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1</w:t>
            </w:r>
            <w:r w:rsidR="00BE09C9" w:rsidRPr="00BE09C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RESULTS;</w:t>
            </w:r>
            <w:r w:rsidR="002F495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The flow chart was summarized in F</w:t>
            </w:r>
            <w:r w:rsidR="00BE09C9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igure</w:t>
            </w:r>
            <w:r w:rsidR="002F495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 xml:space="preserve"> 1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F0747" w:rsidRPr="00EF07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2F495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EF0747" w:rsidRPr="00EF0747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F495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F495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9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60132" w:rsidRPr="008601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ragraph </w:t>
            </w:r>
            <w:r w:rsidR="002F4956">
              <w:rPr>
                <w:rFonts w:ascii="Times New Roman" w:hAnsi="Times New Roman" w:cs="Times New Roman" w:hint="eastAsia"/>
                <w:noProof/>
                <w:sz w:val="24"/>
                <w:szCs w:val="24"/>
                <w:lang w:eastAsia="zh-CN"/>
              </w:rPr>
              <w:t>6</w:t>
            </w:r>
            <w:r w:rsidR="00860132" w:rsidRPr="0086013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350" w:rsidRDefault="00393350" w:rsidP="00EF3F1C">
      <w:pPr>
        <w:spacing w:after="0" w:line="240" w:lineRule="auto"/>
      </w:pPr>
      <w:r>
        <w:separator/>
      </w:r>
    </w:p>
  </w:endnote>
  <w:endnote w:type="continuationSeparator" w:id="0">
    <w:p w:rsidR="00393350" w:rsidRDefault="0039335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451F41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49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350" w:rsidRDefault="00393350" w:rsidP="00EF3F1C">
      <w:pPr>
        <w:spacing w:after="0" w:line="240" w:lineRule="auto"/>
      </w:pPr>
      <w:r>
        <w:separator/>
      </w:r>
    </w:p>
  </w:footnote>
  <w:footnote w:type="continuationSeparator" w:id="0">
    <w:p w:rsidR="00393350" w:rsidRDefault="00393350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214AFD"/>
    <w:rsid w:val="002F4956"/>
    <w:rsid w:val="00390E05"/>
    <w:rsid w:val="00393350"/>
    <w:rsid w:val="003B199F"/>
    <w:rsid w:val="003D773E"/>
    <w:rsid w:val="00426787"/>
    <w:rsid w:val="00451F41"/>
    <w:rsid w:val="00457DF6"/>
    <w:rsid w:val="004D44B3"/>
    <w:rsid w:val="00525803"/>
    <w:rsid w:val="005772A9"/>
    <w:rsid w:val="00583627"/>
    <w:rsid w:val="0059149B"/>
    <w:rsid w:val="00636F5F"/>
    <w:rsid w:val="006B56C1"/>
    <w:rsid w:val="00703713"/>
    <w:rsid w:val="00777FB5"/>
    <w:rsid w:val="007C272D"/>
    <w:rsid w:val="00823F9B"/>
    <w:rsid w:val="008449F6"/>
    <w:rsid w:val="00860132"/>
    <w:rsid w:val="00896868"/>
    <w:rsid w:val="008A6CC0"/>
    <w:rsid w:val="008C421D"/>
    <w:rsid w:val="0090119E"/>
    <w:rsid w:val="00976FEB"/>
    <w:rsid w:val="00B079EC"/>
    <w:rsid w:val="00B2105D"/>
    <w:rsid w:val="00BE09C9"/>
    <w:rsid w:val="00C862EC"/>
    <w:rsid w:val="00E15075"/>
    <w:rsid w:val="00E6631F"/>
    <w:rsid w:val="00EF0747"/>
    <w:rsid w:val="00EF3F1C"/>
    <w:rsid w:val="00F957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32995A-A1FF-4757-9BCA-68445F43D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liuyulan</cp:lastModifiedBy>
  <cp:revision>10</cp:revision>
  <dcterms:created xsi:type="dcterms:W3CDTF">2014-03-21T18:06:00Z</dcterms:created>
  <dcterms:modified xsi:type="dcterms:W3CDTF">2015-04-12T05:06:00Z</dcterms:modified>
</cp:coreProperties>
</file>